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1BC5E" w14:textId="61D575BB" w:rsidR="005A0BBE" w:rsidRPr="002202B9" w:rsidRDefault="005A0BBE">
      <w:pPr>
        <w:rPr>
          <w:rFonts w:ascii="Calibri" w:hAnsi="Calibri" w:cs="Calibri"/>
          <w:u w:val="single"/>
        </w:rPr>
      </w:pPr>
      <w:r w:rsidRPr="002202B9">
        <w:rPr>
          <w:rFonts w:ascii="Calibri" w:hAnsi="Calibri" w:cs="Calibri"/>
          <w:u w:val="single"/>
        </w:rPr>
        <w:t xml:space="preserve">Appendix 1: </w:t>
      </w:r>
      <w:r w:rsidR="009D6079" w:rsidRPr="002202B9">
        <w:rPr>
          <w:rFonts w:ascii="Calibri" w:hAnsi="Calibri" w:cs="Calibri"/>
          <w:u w:val="single"/>
        </w:rPr>
        <w:t>Survey questions used</w:t>
      </w:r>
      <w:r w:rsidR="00517134" w:rsidRPr="002202B9">
        <w:rPr>
          <w:rFonts w:ascii="Calibri" w:hAnsi="Calibri" w:cs="Calibri"/>
          <w:u w:val="single"/>
        </w:rPr>
        <w:t xml:space="preserve"> in final survey</w:t>
      </w:r>
    </w:p>
    <w:p w14:paraId="7BE2D936" w14:textId="28F84722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1. What is your current role in Public Health?</w:t>
      </w:r>
      <w:r w:rsidR="00A32361" w:rsidRPr="002202B9">
        <w:rPr>
          <w:rFonts w:ascii="Calibri" w:hAnsi="Calibri" w:cs="Calibri"/>
        </w:rPr>
        <w:t xml:space="preserve"> (</w:t>
      </w:r>
      <w:r w:rsidR="00A32361" w:rsidRPr="002202B9">
        <w:rPr>
          <w:rFonts w:ascii="Calibri" w:hAnsi="Calibri" w:cs="Calibri"/>
          <w:i/>
          <w:iCs/>
        </w:rPr>
        <w:t>free text</w:t>
      </w:r>
      <w:r w:rsidR="00A32361" w:rsidRPr="002202B9">
        <w:rPr>
          <w:rFonts w:ascii="Calibri" w:hAnsi="Calibri" w:cs="Calibri"/>
        </w:rPr>
        <w:t>)</w:t>
      </w:r>
      <w:r w:rsidRPr="002202B9">
        <w:rPr>
          <w:rFonts w:ascii="Calibri" w:hAnsi="Calibri" w:cs="Calibri"/>
        </w:rPr>
        <w:tab/>
      </w:r>
    </w:p>
    <w:p w14:paraId="39BC242C" w14:textId="3843907A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2. What has been your route into Public Health?</w:t>
      </w:r>
      <w:r w:rsidR="00A32361" w:rsidRPr="002202B9">
        <w:rPr>
          <w:rFonts w:ascii="Calibri" w:hAnsi="Calibri" w:cs="Calibri"/>
        </w:rPr>
        <w:t xml:space="preserve"> (</w:t>
      </w:r>
      <w:r w:rsidR="00A32361" w:rsidRPr="002202B9">
        <w:rPr>
          <w:rFonts w:ascii="Calibri" w:hAnsi="Calibri" w:cs="Calibri"/>
          <w:i/>
          <w:iCs/>
        </w:rPr>
        <w:t>dropdown</w:t>
      </w:r>
      <w:r w:rsidR="002252E9" w:rsidRPr="002202B9">
        <w:rPr>
          <w:rFonts w:ascii="Calibri" w:hAnsi="Calibri" w:cs="Calibri"/>
          <w:i/>
          <w:iCs/>
        </w:rPr>
        <w:t xml:space="preserve">, single </w:t>
      </w:r>
      <w:r w:rsidR="00BF02EF" w:rsidRPr="002202B9">
        <w:rPr>
          <w:rFonts w:ascii="Calibri" w:hAnsi="Calibri" w:cs="Calibri"/>
          <w:i/>
          <w:iCs/>
        </w:rPr>
        <w:t>selection allowed</w:t>
      </w:r>
      <w:r w:rsidR="00A32361" w:rsidRPr="002202B9">
        <w:rPr>
          <w:rFonts w:ascii="Calibri" w:hAnsi="Calibri" w:cs="Calibri"/>
        </w:rPr>
        <w:t>)</w:t>
      </w:r>
    </w:p>
    <w:p w14:paraId="665529F7" w14:textId="5C07BAF7" w:rsidR="00A32361" w:rsidRPr="002202B9" w:rsidRDefault="0050162E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ab/>
        <w:t>Training scheme (medical or dental background)</w:t>
      </w:r>
    </w:p>
    <w:p w14:paraId="2114B2D5" w14:textId="3A4D2DE1" w:rsidR="0050162E" w:rsidRPr="002202B9" w:rsidRDefault="0050162E" w:rsidP="0050162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Training scheme (non-medical background)</w:t>
      </w:r>
    </w:p>
    <w:p w14:paraId="363A5167" w14:textId="0608FAA8" w:rsidR="0050162E" w:rsidRPr="002202B9" w:rsidRDefault="0050162E" w:rsidP="0050162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Portfolio route (medical or dental background)</w:t>
      </w:r>
    </w:p>
    <w:p w14:paraId="7A84999C" w14:textId="46AFDE81" w:rsidR="0050162E" w:rsidRPr="002202B9" w:rsidRDefault="0050162E" w:rsidP="0050162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Portfolio route (non-medical background)</w:t>
      </w:r>
    </w:p>
    <w:p w14:paraId="33C4E4CA" w14:textId="1B8F55D7" w:rsidR="0050162E" w:rsidRPr="002202B9" w:rsidRDefault="0050162E" w:rsidP="0050162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Other (please see Q3)</w:t>
      </w:r>
    </w:p>
    <w:p w14:paraId="69D07286" w14:textId="62FA3B08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3. If you answered 'other' please expand below</w:t>
      </w:r>
      <w:r w:rsidR="001307F2" w:rsidRPr="002202B9">
        <w:rPr>
          <w:rFonts w:ascii="Calibri" w:hAnsi="Calibri" w:cs="Calibri"/>
        </w:rPr>
        <w:t xml:space="preserve"> (</w:t>
      </w:r>
      <w:r w:rsidR="001307F2" w:rsidRPr="002202B9">
        <w:rPr>
          <w:rFonts w:ascii="Calibri" w:hAnsi="Calibri" w:cs="Calibri"/>
          <w:i/>
          <w:iCs/>
        </w:rPr>
        <w:t>free text</w:t>
      </w:r>
      <w:r w:rsidR="001307F2" w:rsidRPr="002202B9">
        <w:rPr>
          <w:rFonts w:ascii="Calibri" w:hAnsi="Calibri" w:cs="Calibri"/>
        </w:rPr>
        <w:t>)</w:t>
      </w:r>
      <w:r w:rsidRPr="002202B9">
        <w:rPr>
          <w:rFonts w:ascii="Calibri" w:hAnsi="Calibri" w:cs="Calibri"/>
        </w:rPr>
        <w:tab/>
      </w:r>
    </w:p>
    <w:p w14:paraId="700A69F5" w14:textId="1B9D3135" w:rsidR="005934BB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4. What is your current Speciality Training (ST) level?</w:t>
      </w:r>
      <w:r w:rsidR="005934BB" w:rsidRPr="002202B9">
        <w:rPr>
          <w:rFonts w:ascii="Calibri" w:hAnsi="Calibri" w:cs="Calibri"/>
        </w:rPr>
        <w:t xml:space="preserve"> (</w:t>
      </w:r>
      <w:r w:rsidR="005934BB" w:rsidRPr="002202B9">
        <w:rPr>
          <w:rFonts w:ascii="Calibri" w:hAnsi="Calibri" w:cs="Calibri"/>
          <w:i/>
          <w:iCs/>
        </w:rPr>
        <w:t>dropdown</w:t>
      </w:r>
      <w:r w:rsidR="002252E9" w:rsidRPr="002202B9">
        <w:rPr>
          <w:rFonts w:ascii="Calibri" w:hAnsi="Calibri" w:cs="Calibri"/>
          <w:i/>
          <w:iCs/>
        </w:rPr>
        <w:t xml:space="preserve">, single </w:t>
      </w:r>
      <w:r w:rsidR="00BF02EF" w:rsidRPr="002202B9">
        <w:rPr>
          <w:rFonts w:ascii="Calibri" w:hAnsi="Calibri" w:cs="Calibri"/>
          <w:i/>
          <w:iCs/>
        </w:rPr>
        <w:t>selection allowed</w:t>
      </w:r>
      <w:r w:rsidR="005934BB" w:rsidRPr="002202B9">
        <w:rPr>
          <w:rFonts w:ascii="Calibri" w:hAnsi="Calibri" w:cs="Calibri"/>
        </w:rPr>
        <w:t>)</w:t>
      </w:r>
    </w:p>
    <w:p w14:paraId="2E1D363E" w14:textId="77777777" w:rsidR="005934BB" w:rsidRPr="002202B9" w:rsidRDefault="005934BB" w:rsidP="00F7440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ST1</w:t>
      </w:r>
    </w:p>
    <w:p w14:paraId="68E92E0C" w14:textId="77777777" w:rsidR="005934BB" w:rsidRPr="002202B9" w:rsidRDefault="005934BB" w:rsidP="00F7440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ST2</w:t>
      </w:r>
    </w:p>
    <w:p w14:paraId="49438CC2" w14:textId="77777777" w:rsidR="005934BB" w:rsidRPr="002202B9" w:rsidRDefault="005934BB" w:rsidP="00F7440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ST3</w:t>
      </w:r>
    </w:p>
    <w:p w14:paraId="47F62BC4" w14:textId="77777777" w:rsidR="005934BB" w:rsidRPr="002202B9" w:rsidRDefault="005934BB" w:rsidP="00F7440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ST4</w:t>
      </w:r>
    </w:p>
    <w:p w14:paraId="78F5E7D5" w14:textId="77777777" w:rsidR="005934BB" w:rsidRPr="002202B9" w:rsidRDefault="005934BB" w:rsidP="00F7440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ST5</w:t>
      </w:r>
    </w:p>
    <w:p w14:paraId="3B1ED86A" w14:textId="77777777" w:rsidR="005934BB" w:rsidRPr="002202B9" w:rsidRDefault="005934BB" w:rsidP="00F7440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PH practitioner (portfolio scheme)</w:t>
      </w:r>
    </w:p>
    <w:p w14:paraId="6750E90C" w14:textId="77777777" w:rsidR="00F7440C" w:rsidRPr="002202B9" w:rsidRDefault="005934BB" w:rsidP="00F7440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Consultant &lt;5yrs post-CCT</w:t>
      </w:r>
    </w:p>
    <w:p w14:paraId="0B6977FB" w14:textId="77777777" w:rsidR="00F7440C" w:rsidRPr="002202B9" w:rsidRDefault="00F7440C" w:rsidP="00F7440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Consultant &gt;5yrs post-CCT</w:t>
      </w:r>
    </w:p>
    <w:p w14:paraId="61D41CC1" w14:textId="615162BA" w:rsidR="007F5C1F" w:rsidRPr="002202B9" w:rsidRDefault="00F7440C" w:rsidP="00F7440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Other (please see Q5)</w:t>
      </w:r>
      <w:r w:rsidR="007F5C1F" w:rsidRPr="002202B9">
        <w:rPr>
          <w:rFonts w:ascii="Calibri" w:hAnsi="Calibri" w:cs="Calibri"/>
        </w:rPr>
        <w:tab/>
      </w:r>
    </w:p>
    <w:p w14:paraId="533154B4" w14:textId="648E1EBE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5. If you answered 'other' please expand below</w:t>
      </w:r>
      <w:r w:rsidR="00F7440C" w:rsidRPr="002202B9">
        <w:rPr>
          <w:rFonts w:ascii="Calibri" w:hAnsi="Calibri" w:cs="Calibri"/>
        </w:rPr>
        <w:t xml:space="preserve"> (</w:t>
      </w:r>
      <w:r w:rsidR="00F7440C" w:rsidRPr="002202B9">
        <w:rPr>
          <w:rFonts w:ascii="Calibri" w:hAnsi="Calibri" w:cs="Calibri"/>
          <w:i/>
          <w:iCs/>
        </w:rPr>
        <w:t>free text</w:t>
      </w:r>
      <w:r w:rsidR="00F7440C" w:rsidRPr="002202B9">
        <w:rPr>
          <w:rFonts w:ascii="Calibri" w:hAnsi="Calibri" w:cs="Calibri"/>
        </w:rPr>
        <w:t>)</w:t>
      </w:r>
      <w:r w:rsidRPr="002202B9">
        <w:rPr>
          <w:rFonts w:ascii="Calibri" w:hAnsi="Calibri" w:cs="Calibri"/>
        </w:rPr>
        <w:tab/>
      </w:r>
    </w:p>
    <w:p w14:paraId="59855C73" w14:textId="4E3E716B" w:rsidR="00FB753B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6. Whereabouts in the UK are you training/working?</w:t>
      </w:r>
      <w:r w:rsidR="00FB753B" w:rsidRPr="002202B9">
        <w:rPr>
          <w:rFonts w:ascii="Calibri" w:hAnsi="Calibri" w:cs="Calibri"/>
        </w:rPr>
        <w:t xml:space="preserve"> (</w:t>
      </w:r>
      <w:r w:rsidR="00FB753B" w:rsidRPr="002202B9">
        <w:rPr>
          <w:rFonts w:ascii="Calibri" w:hAnsi="Calibri" w:cs="Calibri"/>
          <w:i/>
          <w:iCs/>
        </w:rPr>
        <w:t>dropdown</w:t>
      </w:r>
      <w:r w:rsidR="00FA7BCF" w:rsidRPr="002202B9">
        <w:rPr>
          <w:rFonts w:ascii="Calibri" w:hAnsi="Calibri" w:cs="Calibri"/>
          <w:i/>
          <w:iCs/>
        </w:rPr>
        <w:t xml:space="preserve">, single </w:t>
      </w:r>
      <w:r w:rsidR="00BF02EF" w:rsidRPr="002202B9">
        <w:rPr>
          <w:rFonts w:ascii="Calibri" w:hAnsi="Calibri" w:cs="Calibri"/>
          <w:i/>
          <w:iCs/>
        </w:rPr>
        <w:t>selection allowed</w:t>
      </w:r>
      <w:r w:rsidR="00FB753B" w:rsidRPr="002202B9">
        <w:rPr>
          <w:rFonts w:ascii="Calibri" w:hAnsi="Calibri" w:cs="Calibri"/>
        </w:rPr>
        <w:t>)</w:t>
      </w:r>
    </w:p>
    <w:p w14:paraId="0D555D3A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Defence Medical Services</w:t>
      </w:r>
    </w:p>
    <w:p w14:paraId="69E2AFEF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East Midlands</w:t>
      </w:r>
    </w:p>
    <w:p w14:paraId="2F94ECE1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East of England</w:t>
      </w:r>
    </w:p>
    <w:p w14:paraId="011E187A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Kent, Surrey and Sussex</w:t>
      </w:r>
    </w:p>
    <w:p w14:paraId="720F40BB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London</w:t>
      </w:r>
    </w:p>
    <w:p w14:paraId="743B31CD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proofErr w:type="gramStart"/>
      <w:r w:rsidRPr="002202B9">
        <w:rPr>
          <w:rFonts w:ascii="Calibri" w:hAnsi="Calibri" w:cs="Calibri"/>
        </w:rPr>
        <w:t>North East</w:t>
      </w:r>
      <w:proofErr w:type="gramEnd"/>
    </w:p>
    <w:p w14:paraId="17B25DE5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proofErr w:type="gramStart"/>
      <w:r w:rsidRPr="002202B9">
        <w:rPr>
          <w:rFonts w:ascii="Calibri" w:hAnsi="Calibri" w:cs="Calibri"/>
        </w:rPr>
        <w:t>North West</w:t>
      </w:r>
      <w:proofErr w:type="gramEnd"/>
    </w:p>
    <w:p w14:paraId="10BAAAB7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Northern Ireland</w:t>
      </w:r>
    </w:p>
    <w:p w14:paraId="238C677D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lastRenderedPageBreak/>
        <w:t>Scotland</w:t>
      </w:r>
    </w:p>
    <w:p w14:paraId="15212732" w14:textId="77777777" w:rsidR="00FB753B" w:rsidRPr="002202B9" w:rsidRDefault="00FB753B" w:rsidP="003E0A1E">
      <w:pPr>
        <w:ind w:left="720"/>
        <w:rPr>
          <w:rFonts w:ascii="Calibri" w:hAnsi="Calibri" w:cs="Calibri"/>
        </w:rPr>
      </w:pPr>
      <w:proofErr w:type="gramStart"/>
      <w:r w:rsidRPr="002202B9">
        <w:rPr>
          <w:rFonts w:ascii="Calibri" w:hAnsi="Calibri" w:cs="Calibri"/>
        </w:rPr>
        <w:t>South West</w:t>
      </w:r>
      <w:proofErr w:type="gramEnd"/>
    </w:p>
    <w:p w14:paraId="0148A0E7" w14:textId="77777777" w:rsidR="003E0A1E" w:rsidRPr="002202B9" w:rsidRDefault="003E0A1E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Thames Valley</w:t>
      </w:r>
    </w:p>
    <w:p w14:paraId="1F236A43" w14:textId="77777777" w:rsidR="003E0A1E" w:rsidRPr="002202B9" w:rsidRDefault="003E0A1E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Wales</w:t>
      </w:r>
    </w:p>
    <w:p w14:paraId="02FD93CB" w14:textId="77777777" w:rsidR="003E0A1E" w:rsidRPr="002202B9" w:rsidRDefault="003E0A1E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Wessex</w:t>
      </w:r>
    </w:p>
    <w:p w14:paraId="3910A26B" w14:textId="77777777" w:rsidR="003E0A1E" w:rsidRPr="002202B9" w:rsidRDefault="003E0A1E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West Midlands</w:t>
      </w:r>
    </w:p>
    <w:p w14:paraId="4C8E33DA" w14:textId="77777777" w:rsidR="003E0A1E" w:rsidRPr="002202B9" w:rsidRDefault="003E0A1E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Yorkshire and Humber</w:t>
      </w:r>
    </w:p>
    <w:p w14:paraId="4B9E1898" w14:textId="7A742890" w:rsidR="007F5C1F" w:rsidRPr="002202B9" w:rsidRDefault="003E0A1E" w:rsidP="003E0A1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Prefer not to say</w:t>
      </w:r>
      <w:r w:rsidR="007F5C1F" w:rsidRPr="002202B9">
        <w:rPr>
          <w:rFonts w:ascii="Calibri" w:hAnsi="Calibri" w:cs="Calibri"/>
        </w:rPr>
        <w:tab/>
      </w:r>
    </w:p>
    <w:p w14:paraId="211C62C9" w14:textId="2F06629A" w:rsidR="00804E4D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7. What type of employment contract are you currently training/working under?</w:t>
      </w:r>
      <w:r w:rsidR="00804E4D" w:rsidRPr="002202B9">
        <w:rPr>
          <w:rFonts w:ascii="Calibri" w:hAnsi="Calibri" w:cs="Calibri"/>
        </w:rPr>
        <w:t xml:space="preserve"> (</w:t>
      </w:r>
      <w:r w:rsidR="00804E4D" w:rsidRPr="002202B9">
        <w:rPr>
          <w:rFonts w:ascii="Calibri" w:hAnsi="Calibri" w:cs="Calibri"/>
          <w:i/>
          <w:iCs/>
        </w:rPr>
        <w:t>dropdown</w:t>
      </w:r>
      <w:r w:rsidR="00BF02EF" w:rsidRPr="002202B9">
        <w:rPr>
          <w:rFonts w:ascii="Calibri" w:hAnsi="Calibri" w:cs="Calibri"/>
          <w:i/>
          <w:iCs/>
        </w:rPr>
        <w:t>, single selection allowed</w:t>
      </w:r>
      <w:r w:rsidR="00804E4D" w:rsidRPr="002202B9">
        <w:rPr>
          <w:rFonts w:ascii="Calibri" w:hAnsi="Calibri" w:cs="Calibri"/>
        </w:rPr>
        <w:t>)</w:t>
      </w:r>
    </w:p>
    <w:p w14:paraId="58701C48" w14:textId="77777777" w:rsidR="00804E4D" w:rsidRPr="002202B9" w:rsidRDefault="00804E4D" w:rsidP="00FA6B50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Training placement</w:t>
      </w:r>
    </w:p>
    <w:p w14:paraId="63D8C08F" w14:textId="77777777" w:rsidR="00804E4D" w:rsidRPr="002202B9" w:rsidRDefault="00804E4D" w:rsidP="00FA6B50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Employed (fixed term)</w:t>
      </w:r>
    </w:p>
    <w:p w14:paraId="7A441250" w14:textId="77777777" w:rsidR="00FA6B50" w:rsidRPr="002202B9" w:rsidRDefault="00804E4D" w:rsidP="00FA6B50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Employed (permanent)</w:t>
      </w:r>
    </w:p>
    <w:p w14:paraId="4234E9CD" w14:textId="2A395A68" w:rsidR="007F5C1F" w:rsidRPr="002202B9" w:rsidRDefault="00FA6B50" w:rsidP="00FA6B50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Locum / self-employed</w:t>
      </w:r>
      <w:r w:rsidR="007F5C1F" w:rsidRPr="002202B9">
        <w:rPr>
          <w:rFonts w:ascii="Calibri" w:hAnsi="Calibri" w:cs="Calibri"/>
        </w:rPr>
        <w:tab/>
      </w:r>
    </w:p>
    <w:p w14:paraId="51124D4C" w14:textId="34964850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8. Please indicate all settings you have worked in as a public health professional</w:t>
      </w:r>
      <w:r w:rsidR="00264E99" w:rsidRPr="002202B9">
        <w:rPr>
          <w:rFonts w:ascii="Calibri" w:hAnsi="Calibri" w:cs="Calibri"/>
        </w:rPr>
        <w:t xml:space="preserve"> (</w:t>
      </w:r>
      <w:r w:rsidR="00264E99" w:rsidRPr="002202B9">
        <w:rPr>
          <w:rFonts w:ascii="Calibri" w:hAnsi="Calibri" w:cs="Calibri"/>
          <w:i/>
          <w:iCs/>
        </w:rPr>
        <w:t>dropdown</w:t>
      </w:r>
      <w:r w:rsidR="00BF02EF" w:rsidRPr="002202B9">
        <w:rPr>
          <w:rFonts w:ascii="Calibri" w:hAnsi="Calibri" w:cs="Calibri"/>
          <w:i/>
          <w:iCs/>
        </w:rPr>
        <w:t>, multiple selections allowed</w:t>
      </w:r>
      <w:r w:rsidR="00264E99" w:rsidRPr="002202B9">
        <w:rPr>
          <w:rFonts w:ascii="Calibri" w:hAnsi="Calibri" w:cs="Calibri"/>
        </w:rPr>
        <w:t>)</w:t>
      </w:r>
      <w:r w:rsidRPr="002202B9">
        <w:rPr>
          <w:rFonts w:ascii="Calibri" w:hAnsi="Calibri" w:cs="Calibri"/>
        </w:rPr>
        <w:tab/>
      </w:r>
    </w:p>
    <w:p w14:paraId="3A7A3261" w14:textId="4627512A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Local authority</w:t>
      </w:r>
      <w:r w:rsidRPr="002202B9">
        <w:rPr>
          <w:rFonts w:ascii="Calibri" w:hAnsi="Calibri" w:cs="Calibri"/>
        </w:rPr>
        <w:tab/>
      </w:r>
    </w:p>
    <w:p w14:paraId="7CEB7BFE" w14:textId="24DA76A4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NHS Trust</w:t>
      </w:r>
      <w:r w:rsidRPr="002202B9">
        <w:rPr>
          <w:rFonts w:ascii="Calibri" w:hAnsi="Calibri" w:cs="Calibri"/>
        </w:rPr>
        <w:tab/>
      </w:r>
    </w:p>
    <w:p w14:paraId="7100A76C" w14:textId="2E3B1F0C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NHS England - regional</w:t>
      </w:r>
      <w:r w:rsidRPr="002202B9">
        <w:rPr>
          <w:rFonts w:ascii="Calibri" w:hAnsi="Calibri" w:cs="Calibri"/>
        </w:rPr>
        <w:tab/>
      </w:r>
    </w:p>
    <w:p w14:paraId="4123C6A8" w14:textId="1F4887D1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NHS England - national</w:t>
      </w:r>
      <w:r w:rsidRPr="002202B9">
        <w:rPr>
          <w:rFonts w:ascii="Calibri" w:hAnsi="Calibri" w:cs="Calibri"/>
        </w:rPr>
        <w:tab/>
      </w:r>
    </w:p>
    <w:p w14:paraId="1488EE94" w14:textId="36D0CEFC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OHID (or equivalent) - regional</w:t>
      </w:r>
      <w:r w:rsidRPr="002202B9">
        <w:rPr>
          <w:rFonts w:ascii="Calibri" w:hAnsi="Calibri" w:cs="Calibri"/>
        </w:rPr>
        <w:tab/>
      </w:r>
    </w:p>
    <w:p w14:paraId="64356B8C" w14:textId="4AC9D86E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OHID (or equivalent) - national</w:t>
      </w:r>
      <w:r w:rsidRPr="002202B9">
        <w:rPr>
          <w:rFonts w:ascii="Calibri" w:hAnsi="Calibri" w:cs="Calibri"/>
        </w:rPr>
        <w:tab/>
      </w:r>
    </w:p>
    <w:p w14:paraId="706BB425" w14:textId="1EE2877A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DHSC (or equivalent) - regional</w:t>
      </w:r>
      <w:r w:rsidRPr="002202B9">
        <w:rPr>
          <w:rFonts w:ascii="Calibri" w:hAnsi="Calibri" w:cs="Calibri"/>
        </w:rPr>
        <w:tab/>
      </w:r>
    </w:p>
    <w:p w14:paraId="6EEAEAEC" w14:textId="1835CFCF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DHSC (or equivalent) - national</w:t>
      </w:r>
      <w:r w:rsidRPr="002202B9">
        <w:rPr>
          <w:rFonts w:ascii="Calibri" w:hAnsi="Calibri" w:cs="Calibri"/>
        </w:rPr>
        <w:tab/>
      </w:r>
    </w:p>
    <w:p w14:paraId="454346C3" w14:textId="7B18F618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UKHSA (or equivalent) - regional</w:t>
      </w:r>
      <w:r w:rsidRPr="002202B9">
        <w:rPr>
          <w:rFonts w:ascii="Calibri" w:hAnsi="Calibri" w:cs="Calibri"/>
        </w:rPr>
        <w:tab/>
      </w:r>
    </w:p>
    <w:p w14:paraId="40FE7763" w14:textId="34529071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UKHSA (or equivalent) - national</w:t>
      </w:r>
      <w:r w:rsidRPr="002202B9">
        <w:rPr>
          <w:rFonts w:ascii="Calibri" w:hAnsi="Calibri" w:cs="Calibri"/>
        </w:rPr>
        <w:tab/>
      </w:r>
    </w:p>
    <w:p w14:paraId="7D36F4EA" w14:textId="7A944958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 xml:space="preserve"> Other regional (e.g. TfL</w:t>
      </w:r>
      <w:r w:rsidR="002331FD" w:rsidRPr="002202B9">
        <w:rPr>
          <w:rFonts w:ascii="Calibri" w:hAnsi="Calibri" w:cs="Calibri"/>
        </w:rPr>
        <w:t>, NWAS</w:t>
      </w:r>
      <w:r w:rsidRPr="002202B9">
        <w:rPr>
          <w:rFonts w:ascii="Calibri" w:hAnsi="Calibri" w:cs="Calibri"/>
        </w:rPr>
        <w:t xml:space="preserve">) </w:t>
      </w:r>
      <w:r w:rsidRPr="002202B9">
        <w:rPr>
          <w:rFonts w:ascii="Calibri" w:hAnsi="Calibri" w:cs="Calibri"/>
        </w:rPr>
        <w:tab/>
      </w:r>
    </w:p>
    <w:p w14:paraId="405EC10D" w14:textId="6DBCF807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International organisation (e.g. WHO)</w:t>
      </w:r>
      <w:r w:rsidRPr="002202B9">
        <w:rPr>
          <w:rFonts w:ascii="Calibri" w:hAnsi="Calibri" w:cs="Calibri"/>
        </w:rPr>
        <w:tab/>
      </w:r>
    </w:p>
    <w:p w14:paraId="4A457EF7" w14:textId="77777777" w:rsidR="009254EB" w:rsidRPr="002202B9" w:rsidRDefault="00264E99" w:rsidP="009254EB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 xml:space="preserve"> </w:t>
      </w:r>
      <w:r w:rsidR="009254EB" w:rsidRPr="002202B9">
        <w:rPr>
          <w:rFonts w:ascii="Calibri" w:hAnsi="Calibri" w:cs="Calibri"/>
        </w:rPr>
        <w:t>Voluntary, Community and Social Enterprise (VCSE)</w:t>
      </w:r>
    </w:p>
    <w:p w14:paraId="1CBBECDF" w14:textId="031A6058" w:rsidR="00264E99" w:rsidRPr="002202B9" w:rsidRDefault="00264E99" w:rsidP="009254EB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lastRenderedPageBreak/>
        <w:t xml:space="preserve"> Academia</w:t>
      </w:r>
      <w:r w:rsidRPr="002202B9">
        <w:rPr>
          <w:rFonts w:ascii="Calibri" w:hAnsi="Calibri" w:cs="Calibri"/>
        </w:rPr>
        <w:tab/>
      </w:r>
    </w:p>
    <w:p w14:paraId="2FDFDEFC" w14:textId="154A5DA2" w:rsidR="00264E99" w:rsidRPr="002202B9" w:rsidRDefault="00264E99" w:rsidP="00264E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Other (please see Q</w:t>
      </w:r>
      <w:r w:rsidR="009254EB" w:rsidRPr="002202B9">
        <w:rPr>
          <w:rFonts w:ascii="Calibri" w:hAnsi="Calibri" w:cs="Calibri"/>
        </w:rPr>
        <w:t>9</w:t>
      </w:r>
      <w:r w:rsidRPr="002202B9">
        <w:rPr>
          <w:rFonts w:ascii="Calibri" w:hAnsi="Calibri" w:cs="Calibri"/>
        </w:rPr>
        <w:t>)</w:t>
      </w:r>
    </w:p>
    <w:p w14:paraId="5BC371FE" w14:textId="77777777" w:rsidR="002A592C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9. If you answered 'other' please expand below</w:t>
      </w:r>
      <w:r w:rsidR="009254EB" w:rsidRPr="002202B9">
        <w:rPr>
          <w:rFonts w:ascii="Calibri" w:hAnsi="Calibri" w:cs="Calibri"/>
        </w:rPr>
        <w:t xml:space="preserve"> </w:t>
      </w:r>
      <w:r w:rsidR="00C8015A" w:rsidRPr="002202B9">
        <w:rPr>
          <w:rFonts w:ascii="Calibri" w:hAnsi="Calibri" w:cs="Calibri"/>
        </w:rPr>
        <w:t>(</w:t>
      </w:r>
      <w:r w:rsidR="00C8015A" w:rsidRPr="002202B9">
        <w:rPr>
          <w:rFonts w:ascii="Calibri" w:hAnsi="Calibri" w:cs="Calibri"/>
          <w:i/>
          <w:iCs/>
        </w:rPr>
        <w:t>free text</w:t>
      </w:r>
      <w:r w:rsidR="00C8015A" w:rsidRPr="002202B9">
        <w:rPr>
          <w:rFonts w:ascii="Calibri" w:hAnsi="Calibri" w:cs="Calibri"/>
        </w:rPr>
        <w:t>)</w:t>
      </w:r>
    </w:p>
    <w:p w14:paraId="1FA62A31" w14:textId="77777777" w:rsidR="00C337EB" w:rsidRPr="002202B9" w:rsidRDefault="00C337EB" w:rsidP="002A592C">
      <w:pPr>
        <w:rPr>
          <w:rFonts w:ascii="Calibri" w:hAnsi="Calibri" w:cs="Calibri"/>
        </w:rPr>
      </w:pPr>
    </w:p>
    <w:p w14:paraId="1BA9B0CD" w14:textId="62883D57" w:rsidR="002A592C" w:rsidRPr="002202B9" w:rsidRDefault="002A592C" w:rsidP="002A592C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This survey defines public health principles as:</w:t>
      </w:r>
    </w:p>
    <w:p w14:paraId="57F073ED" w14:textId="77777777" w:rsidR="002A592C" w:rsidRPr="002202B9" w:rsidRDefault="002A592C" w:rsidP="002A592C">
      <w:pPr>
        <w:rPr>
          <w:rFonts w:ascii="Calibri" w:hAnsi="Calibri" w:cs="Calibri"/>
        </w:rPr>
      </w:pPr>
      <w:r w:rsidRPr="002202B9">
        <w:rPr>
          <w:rFonts w:ascii="Calibri" w:hAnsi="Calibri" w:cs="Calibri"/>
          <w:b/>
          <w:bCs/>
        </w:rPr>
        <w:t>social justice and equity, promoting and protecting better health for all, leaving no-one behind. [With] a resolute focus on tackling inequalities in health, including those driven by racism and discrimination.(</w:t>
      </w:r>
      <w:hyperlink r:id="rId7" w:anchor=":~:text=is%20Public%20Health%3F-,Public%20health%20is%20the%20science%20and%20art%20of%20preventing%20disease,%2C%20leaving%20no%2Done%20behind." w:tgtFrame="_blank" w:history="1">
        <w:r w:rsidRPr="002202B9">
          <w:rPr>
            <w:rStyle w:val="Hyperlink"/>
            <w:rFonts w:ascii="Calibri" w:hAnsi="Calibri" w:cs="Calibri"/>
            <w:b/>
            <w:bCs/>
          </w:rPr>
          <w:t>FPH</w:t>
        </w:r>
      </w:hyperlink>
      <w:r w:rsidRPr="002202B9">
        <w:rPr>
          <w:rFonts w:ascii="Calibri" w:hAnsi="Calibri" w:cs="Calibri"/>
          <w:b/>
          <w:bCs/>
        </w:rPr>
        <w:t>)</w:t>
      </w:r>
    </w:p>
    <w:p w14:paraId="2C3CBF68" w14:textId="494AF467" w:rsidR="007F5C1F" w:rsidRPr="002202B9" w:rsidRDefault="002A592C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We define advocacy as the championing of the above principles within your everyday work.</w:t>
      </w:r>
      <w:r w:rsidR="007F5C1F" w:rsidRPr="002202B9">
        <w:rPr>
          <w:rFonts w:ascii="Calibri" w:hAnsi="Calibri" w:cs="Calibri"/>
        </w:rPr>
        <w:tab/>
      </w:r>
    </w:p>
    <w:p w14:paraId="4097073B" w14:textId="0EC36954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10. Based on your experience of working in each of the following settings, to what extent do you agree with the statement 'I feel/felt able to advocate for public health principles'?</w:t>
      </w:r>
      <w:r w:rsidR="00C337EB" w:rsidRPr="002202B9">
        <w:rPr>
          <w:rFonts w:ascii="Calibri" w:hAnsi="Calibri" w:cs="Calibri"/>
        </w:rPr>
        <w:t xml:space="preserve"> (</w:t>
      </w:r>
      <w:r w:rsidR="00C337EB" w:rsidRPr="002202B9">
        <w:rPr>
          <w:rFonts w:ascii="Calibri" w:hAnsi="Calibri" w:cs="Calibri"/>
          <w:i/>
          <w:iCs/>
        </w:rPr>
        <w:t xml:space="preserve">Likert scale per setting </w:t>
      </w:r>
      <w:r w:rsidR="005414E0" w:rsidRPr="002202B9">
        <w:rPr>
          <w:rFonts w:ascii="Calibri" w:hAnsi="Calibri" w:cs="Calibri"/>
          <w:i/>
          <w:iCs/>
        </w:rPr>
        <w:t>with options of:</w:t>
      </w:r>
      <w:r w:rsidR="0040506D" w:rsidRPr="002202B9">
        <w:rPr>
          <w:rFonts w:ascii="Calibri" w:hAnsi="Calibri" w:cs="Calibri"/>
          <w:i/>
          <w:iCs/>
        </w:rPr>
        <w:t xml:space="preserve"> Strong agree, Agree, Disagree, Strong disagree, N/a</w:t>
      </w:r>
      <w:r w:rsidR="0040506D" w:rsidRPr="002202B9">
        <w:rPr>
          <w:rFonts w:ascii="Calibri" w:hAnsi="Calibri" w:cs="Calibri"/>
        </w:rPr>
        <w:t>)</w:t>
      </w:r>
      <w:r w:rsidR="0040506D" w:rsidRPr="002202B9">
        <w:rPr>
          <w:rFonts w:ascii="Calibri" w:hAnsi="Calibri" w:cs="Calibri"/>
          <w:i/>
          <w:iCs/>
        </w:rPr>
        <w:t xml:space="preserve"> </w:t>
      </w:r>
      <w:r w:rsidRPr="002202B9">
        <w:rPr>
          <w:rFonts w:ascii="Calibri" w:hAnsi="Calibri" w:cs="Calibri"/>
        </w:rPr>
        <w:tab/>
      </w:r>
    </w:p>
    <w:p w14:paraId="1893EB66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1. Local authority</w:t>
      </w:r>
      <w:r w:rsidRPr="002202B9">
        <w:rPr>
          <w:rFonts w:ascii="Calibri" w:hAnsi="Calibri" w:cs="Calibri"/>
        </w:rPr>
        <w:tab/>
      </w:r>
    </w:p>
    <w:p w14:paraId="74589F6A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2. NHS Trust</w:t>
      </w:r>
      <w:r w:rsidRPr="002202B9">
        <w:rPr>
          <w:rFonts w:ascii="Calibri" w:hAnsi="Calibri" w:cs="Calibri"/>
        </w:rPr>
        <w:tab/>
      </w:r>
    </w:p>
    <w:p w14:paraId="2754FB6A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3. NHS England - regional</w:t>
      </w:r>
      <w:r w:rsidRPr="002202B9">
        <w:rPr>
          <w:rFonts w:ascii="Calibri" w:hAnsi="Calibri" w:cs="Calibri"/>
        </w:rPr>
        <w:tab/>
      </w:r>
    </w:p>
    <w:p w14:paraId="1C77A723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4. NHS England - national</w:t>
      </w:r>
      <w:r w:rsidRPr="002202B9">
        <w:rPr>
          <w:rFonts w:ascii="Calibri" w:hAnsi="Calibri" w:cs="Calibri"/>
        </w:rPr>
        <w:tab/>
      </w:r>
    </w:p>
    <w:p w14:paraId="644F2323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5. OHID (or equivalent) - regional</w:t>
      </w:r>
      <w:r w:rsidRPr="002202B9">
        <w:rPr>
          <w:rFonts w:ascii="Calibri" w:hAnsi="Calibri" w:cs="Calibri"/>
        </w:rPr>
        <w:tab/>
      </w:r>
    </w:p>
    <w:p w14:paraId="6F0CEBEC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6. OHID (or equivalent) - national</w:t>
      </w:r>
      <w:r w:rsidRPr="002202B9">
        <w:rPr>
          <w:rFonts w:ascii="Calibri" w:hAnsi="Calibri" w:cs="Calibri"/>
        </w:rPr>
        <w:tab/>
      </w:r>
    </w:p>
    <w:p w14:paraId="39F78C24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7. DHSC (or equivalent) - regional</w:t>
      </w:r>
      <w:r w:rsidRPr="002202B9">
        <w:rPr>
          <w:rFonts w:ascii="Calibri" w:hAnsi="Calibri" w:cs="Calibri"/>
        </w:rPr>
        <w:tab/>
      </w:r>
    </w:p>
    <w:p w14:paraId="5EF723F7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8. DHSC (or equivalent) - national</w:t>
      </w:r>
      <w:r w:rsidRPr="002202B9">
        <w:rPr>
          <w:rFonts w:ascii="Calibri" w:hAnsi="Calibri" w:cs="Calibri"/>
        </w:rPr>
        <w:tab/>
      </w:r>
    </w:p>
    <w:p w14:paraId="073CBC34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9. UKHSA (or equivalent) - regional</w:t>
      </w:r>
      <w:r w:rsidRPr="002202B9">
        <w:rPr>
          <w:rFonts w:ascii="Calibri" w:hAnsi="Calibri" w:cs="Calibri"/>
        </w:rPr>
        <w:tab/>
      </w:r>
    </w:p>
    <w:p w14:paraId="458B6C05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10. UKHSA (or equivalent) - national</w:t>
      </w:r>
      <w:r w:rsidRPr="002202B9">
        <w:rPr>
          <w:rFonts w:ascii="Calibri" w:hAnsi="Calibri" w:cs="Calibri"/>
        </w:rPr>
        <w:tab/>
      </w:r>
    </w:p>
    <w:p w14:paraId="0FEF4BFE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 xml:space="preserve">10.11. </w:t>
      </w:r>
      <w:proofErr w:type="gramStart"/>
      <w:r w:rsidRPr="002202B9">
        <w:rPr>
          <w:rFonts w:ascii="Calibri" w:hAnsi="Calibri" w:cs="Calibri"/>
        </w:rPr>
        <w:t>Other</w:t>
      </w:r>
      <w:proofErr w:type="gramEnd"/>
      <w:r w:rsidRPr="002202B9">
        <w:rPr>
          <w:rFonts w:ascii="Calibri" w:hAnsi="Calibri" w:cs="Calibri"/>
        </w:rPr>
        <w:t xml:space="preserve"> regional organisation (e.g. TfL) </w:t>
      </w:r>
      <w:r w:rsidRPr="002202B9">
        <w:rPr>
          <w:rFonts w:ascii="Calibri" w:hAnsi="Calibri" w:cs="Calibri"/>
        </w:rPr>
        <w:tab/>
      </w:r>
    </w:p>
    <w:p w14:paraId="28E9E49F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12. International organisation (e.g. WHO)</w:t>
      </w:r>
      <w:r w:rsidRPr="002202B9">
        <w:rPr>
          <w:rFonts w:ascii="Calibri" w:hAnsi="Calibri" w:cs="Calibri"/>
        </w:rPr>
        <w:tab/>
      </w:r>
    </w:p>
    <w:p w14:paraId="4E654D6C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13. VCSE</w:t>
      </w:r>
      <w:r w:rsidRPr="002202B9">
        <w:rPr>
          <w:rFonts w:ascii="Calibri" w:hAnsi="Calibri" w:cs="Calibri"/>
        </w:rPr>
        <w:tab/>
      </w:r>
    </w:p>
    <w:p w14:paraId="1176607F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10.14. Academia</w:t>
      </w:r>
      <w:r w:rsidRPr="002202B9">
        <w:rPr>
          <w:rFonts w:ascii="Calibri" w:hAnsi="Calibri" w:cs="Calibri"/>
        </w:rPr>
        <w:tab/>
      </w:r>
    </w:p>
    <w:p w14:paraId="6658868B" w14:textId="77777777" w:rsidR="007F5C1F" w:rsidRPr="002202B9" w:rsidRDefault="007F5C1F" w:rsidP="00331734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 xml:space="preserve">10.15. Other setting (please see Q11) </w:t>
      </w:r>
      <w:r w:rsidRPr="002202B9">
        <w:rPr>
          <w:rFonts w:ascii="Calibri" w:hAnsi="Calibri" w:cs="Calibri"/>
        </w:rPr>
        <w:tab/>
      </w:r>
    </w:p>
    <w:p w14:paraId="26B8BF7E" w14:textId="25323768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11. If you indicated another setting above, please expand below</w:t>
      </w:r>
      <w:r w:rsidR="009D1A01" w:rsidRPr="002202B9">
        <w:rPr>
          <w:rFonts w:ascii="Calibri" w:hAnsi="Calibri" w:cs="Calibri"/>
        </w:rPr>
        <w:t xml:space="preserve"> (</w:t>
      </w:r>
      <w:r w:rsidR="009D1A01" w:rsidRPr="002202B9">
        <w:rPr>
          <w:rFonts w:ascii="Calibri" w:hAnsi="Calibri" w:cs="Calibri"/>
          <w:i/>
          <w:iCs/>
        </w:rPr>
        <w:t>free text</w:t>
      </w:r>
      <w:r w:rsidR="009D1A01" w:rsidRPr="002202B9">
        <w:rPr>
          <w:rFonts w:ascii="Calibri" w:hAnsi="Calibri" w:cs="Calibri"/>
        </w:rPr>
        <w:t>)</w:t>
      </w:r>
      <w:r w:rsidRPr="002202B9">
        <w:rPr>
          <w:rFonts w:ascii="Calibri" w:hAnsi="Calibri" w:cs="Calibri"/>
        </w:rPr>
        <w:tab/>
      </w:r>
    </w:p>
    <w:p w14:paraId="77648B61" w14:textId="7A24C41F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 xml:space="preserve">12. Please give an overview of why you gave the answers above, including what factors enabled or inhibited you from advocating for public health principles in each setting. </w:t>
      </w:r>
      <w:r w:rsidR="009D1A01" w:rsidRPr="002202B9">
        <w:rPr>
          <w:rFonts w:ascii="Calibri" w:hAnsi="Calibri" w:cs="Calibri"/>
        </w:rPr>
        <w:t>(</w:t>
      </w:r>
      <w:r w:rsidR="009D1A01" w:rsidRPr="002202B9">
        <w:rPr>
          <w:rFonts w:ascii="Calibri" w:hAnsi="Calibri" w:cs="Calibri"/>
          <w:i/>
          <w:iCs/>
        </w:rPr>
        <w:t>free text</w:t>
      </w:r>
      <w:r w:rsidR="009D1A01" w:rsidRPr="002202B9">
        <w:rPr>
          <w:rFonts w:ascii="Calibri" w:hAnsi="Calibri" w:cs="Calibri"/>
        </w:rPr>
        <w:t>)</w:t>
      </w:r>
    </w:p>
    <w:p w14:paraId="2F2AD9EE" w14:textId="2F2B103E" w:rsidR="00B86958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lastRenderedPageBreak/>
        <w:t>13. In relation to your employment/placements, what barriers have you faced around advocacy? Please indicate all that apply.</w:t>
      </w:r>
      <w:r w:rsidR="00B86958" w:rsidRPr="002202B9">
        <w:rPr>
          <w:rFonts w:ascii="Calibri" w:hAnsi="Calibri" w:cs="Calibri"/>
        </w:rPr>
        <w:t xml:space="preserve"> (</w:t>
      </w:r>
      <w:r w:rsidR="00CA31C8" w:rsidRPr="002202B9">
        <w:rPr>
          <w:rFonts w:ascii="Calibri" w:hAnsi="Calibri" w:cs="Calibri"/>
          <w:i/>
          <w:iCs/>
        </w:rPr>
        <w:t>dropdown</w:t>
      </w:r>
      <w:r w:rsidR="00B86958" w:rsidRPr="002202B9">
        <w:rPr>
          <w:rFonts w:ascii="Calibri" w:hAnsi="Calibri" w:cs="Calibri"/>
          <w:i/>
          <w:iCs/>
        </w:rPr>
        <w:t xml:space="preserve">, multiple </w:t>
      </w:r>
      <w:r w:rsidR="00CA31C8" w:rsidRPr="002202B9">
        <w:rPr>
          <w:rFonts w:ascii="Calibri" w:hAnsi="Calibri" w:cs="Calibri"/>
          <w:i/>
          <w:iCs/>
        </w:rPr>
        <w:t xml:space="preserve">selections </w:t>
      </w:r>
      <w:r w:rsidR="00B86958" w:rsidRPr="002202B9">
        <w:rPr>
          <w:rFonts w:ascii="Calibri" w:hAnsi="Calibri" w:cs="Calibri"/>
          <w:i/>
          <w:iCs/>
        </w:rPr>
        <w:t>allowed</w:t>
      </w:r>
      <w:r w:rsidR="00B86958" w:rsidRPr="002202B9">
        <w:rPr>
          <w:rFonts w:ascii="Calibri" w:hAnsi="Calibri" w:cs="Calibri"/>
        </w:rPr>
        <w:t>)</w:t>
      </w:r>
    </w:p>
    <w:p w14:paraId="3D1AB23B" w14:textId="77777777" w:rsidR="00B86958" w:rsidRPr="002202B9" w:rsidRDefault="00B86958" w:rsidP="00BB05F2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Employer/placement lack of understanding of Public Health Role</w:t>
      </w:r>
    </w:p>
    <w:p w14:paraId="5C86DBD5" w14:textId="77777777" w:rsidR="00BB05F2" w:rsidRPr="002202B9" w:rsidRDefault="00B86958" w:rsidP="00BB05F2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Lack of clarity around what is considered appropriate or acceptable within organisations</w:t>
      </w:r>
    </w:p>
    <w:p w14:paraId="45DF288F" w14:textId="77777777" w:rsidR="00BB05F2" w:rsidRPr="002202B9" w:rsidRDefault="00BB05F2" w:rsidP="00BB05F2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Perceived negative consequences of advocacy (e.g. job threat)</w:t>
      </w:r>
    </w:p>
    <w:p w14:paraId="18E24C2B" w14:textId="77777777" w:rsidR="00BB05F2" w:rsidRPr="002202B9" w:rsidRDefault="00BB05F2" w:rsidP="00BB05F2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Employer concerns around politically sensitive issues</w:t>
      </w:r>
    </w:p>
    <w:p w14:paraId="6491961C" w14:textId="77777777" w:rsidR="00BB05F2" w:rsidRPr="002202B9" w:rsidRDefault="00BB05F2" w:rsidP="00BB05F2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Other (please expand in Q16)</w:t>
      </w:r>
    </w:p>
    <w:p w14:paraId="353BC8DF" w14:textId="087F8508" w:rsidR="007F5C1F" w:rsidRPr="002202B9" w:rsidRDefault="00BB05F2" w:rsidP="00BB05F2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I have not experienced any barriers related to this</w:t>
      </w:r>
      <w:r w:rsidR="007F5C1F" w:rsidRPr="002202B9">
        <w:rPr>
          <w:rFonts w:ascii="Calibri" w:hAnsi="Calibri" w:cs="Calibri"/>
        </w:rPr>
        <w:tab/>
      </w:r>
    </w:p>
    <w:p w14:paraId="22373522" w14:textId="77777777" w:rsidR="0048609C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14. In relation to your own knowledge and confidence, what barriers have you faced around advocacy? Please indicate all that apply.</w:t>
      </w:r>
      <w:r w:rsidR="00BB05F2" w:rsidRPr="002202B9">
        <w:rPr>
          <w:rFonts w:ascii="Calibri" w:hAnsi="Calibri" w:cs="Calibri"/>
        </w:rPr>
        <w:t xml:space="preserve"> (</w:t>
      </w:r>
      <w:r w:rsidR="00CA31C8" w:rsidRPr="002202B9">
        <w:rPr>
          <w:rFonts w:ascii="Calibri" w:hAnsi="Calibri" w:cs="Calibri"/>
          <w:i/>
          <w:iCs/>
        </w:rPr>
        <w:t>dropdown, multiple selections allowed</w:t>
      </w:r>
      <w:r w:rsidR="00CA31C8" w:rsidRPr="002202B9">
        <w:rPr>
          <w:rFonts w:ascii="Calibri" w:hAnsi="Calibri" w:cs="Calibri"/>
        </w:rPr>
        <w:t>)</w:t>
      </w:r>
    </w:p>
    <w:p w14:paraId="7E956569" w14:textId="7D11780B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ab/>
      </w:r>
      <w:r w:rsidR="002B18B2" w:rsidRPr="002202B9">
        <w:rPr>
          <w:rFonts w:ascii="Calibri" w:hAnsi="Calibri" w:cs="Calibri"/>
        </w:rPr>
        <w:t>Lack of personal confidence</w:t>
      </w:r>
    </w:p>
    <w:p w14:paraId="5033ADE2" w14:textId="3ACE0D60" w:rsidR="002B18B2" w:rsidRPr="002202B9" w:rsidRDefault="002B18B2" w:rsidP="0037654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Feeling issues fall outside of your remit (e.g. international issues)</w:t>
      </w:r>
    </w:p>
    <w:p w14:paraId="7A4B4232" w14:textId="5DCEF730" w:rsidR="002B18B2" w:rsidRPr="002202B9" w:rsidRDefault="002B18B2" w:rsidP="0037654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Lack of knowledge of issues</w:t>
      </w:r>
    </w:p>
    <w:p w14:paraId="2C1252F8" w14:textId="0FEA6728" w:rsidR="002B18B2" w:rsidRPr="002202B9" w:rsidRDefault="002B18B2" w:rsidP="0037654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Lack of mentorship/role models regarding advocacy</w:t>
      </w:r>
    </w:p>
    <w:p w14:paraId="1E5F3BA2" w14:textId="1298CC2E" w:rsidR="002B18B2" w:rsidRPr="002202B9" w:rsidRDefault="002B18B2" w:rsidP="0037654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Lack of time</w:t>
      </w:r>
    </w:p>
    <w:p w14:paraId="75707174" w14:textId="7D7D3143" w:rsidR="002B18B2" w:rsidRPr="002202B9" w:rsidRDefault="002B18B2" w:rsidP="0037654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Other (please expand in Q16)</w:t>
      </w:r>
    </w:p>
    <w:p w14:paraId="1B2831D7" w14:textId="237D8119" w:rsidR="0037654E" w:rsidRPr="002202B9" w:rsidRDefault="0037654E" w:rsidP="0037654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I have not experienced any barriers related to this</w:t>
      </w:r>
    </w:p>
    <w:p w14:paraId="3EE8C831" w14:textId="55E77017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15. What practical issues have caused barriers to advocacy? Please indicate all that apply.</w:t>
      </w:r>
      <w:r w:rsidR="00BB05F2" w:rsidRPr="002202B9">
        <w:rPr>
          <w:rFonts w:ascii="Calibri" w:hAnsi="Calibri" w:cs="Calibri"/>
        </w:rPr>
        <w:t xml:space="preserve"> </w:t>
      </w:r>
      <w:r w:rsidR="0048609C" w:rsidRPr="002202B9">
        <w:rPr>
          <w:rFonts w:ascii="Calibri" w:hAnsi="Calibri" w:cs="Calibri"/>
        </w:rPr>
        <w:t>(</w:t>
      </w:r>
      <w:r w:rsidR="0048609C" w:rsidRPr="002202B9">
        <w:rPr>
          <w:rFonts w:ascii="Calibri" w:hAnsi="Calibri" w:cs="Calibri"/>
          <w:i/>
          <w:iCs/>
        </w:rPr>
        <w:t>dropdown, multiple selections allowed</w:t>
      </w:r>
      <w:r w:rsidR="0048609C" w:rsidRPr="002202B9">
        <w:rPr>
          <w:rFonts w:ascii="Calibri" w:hAnsi="Calibri" w:cs="Calibri"/>
        </w:rPr>
        <w:t>)</w:t>
      </w:r>
    </w:p>
    <w:p w14:paraId="605AC7EA" w14:textId="17B22DB3" w:rsidR="00775099" w:rsidRPr="002202B9" w:rsidRDefault="00775099" w:rsidP="008078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Access to advocacy structures and organisations</w:t>
      </w:r>
    </w:p>
    <w:p w14:paraId="0FDA2566" w14:textId="5490E615" w:rsidR="00775099" w:rsidRPr="002202B9" w:rsidRDefault="00775099" w:rsidP="008078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Access to support (e.g. union support)</w:t>
      </w:r>
    </w:p>
    <w:p w14:paraId="4BD369D0" w14:textId="73D7885B" w:rsidR="00775099" w:rsidRPr="002202B9" w:rsidRDefault="00775099" w:rsidP="008078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Access to advocacy training</w:t>
      </w:r>
    </w:p>
    <w:p w14:paraId="73B499CA" w14:textId="7928BFB3" w:rsidR="00775099" w:rsidRPr="002202B9" w:rsidRDefault="00775099" w:rsidP="008078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Length of placements/employment (i.e. short timeframes leading to not feeling embedded)</w:t>
      </w:r>
    </w:p>
    <w:p w14:paraId="174DD94A" w14:textId="7862A8D4" w:rsidR="00775099" w:rsidRPr="002202B9" w:rsidRDefault="00775099" w:rsidP="00807899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Other (please expand in Q16)</w:t>
      </w:r>
    </w:p>
    <w:p w14:paraId="52B0138B" w14:textId="5E6249BE" w:rsidR="00775099" w:rsidRPr="002202B9" w:rsidRDefault="00775099" w:rsidP="00807899">
      <w:pPr>
        <w:ind w:firstLine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I have not experienced any barriers related to this</w:t>
      </w:r>
    </w:p>
    <w:p w14:paraId="6684F8E6" w14:textId="4316D71F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16. If you have selected 'other' to any of the above please expand below</w:t>
      </w:r>
      <w:r w:rsidR="00807899" w:rsidRPr="002202B9">
        <w:rPr>
          <w:rFonts w:ascii="Calibri" w:hAnsi="Calibri" w:cs="Calibri"/>
        </w:rPr>
        <w:t xml:space="preserve"> (</w:t>
      </w:r>
      <w:r w:rsidR="00807899" w:rsidRPr="002202B9">
        <w:rPr>
          <w:rFonts w:ascii="Calibri" w:hAnsi="Calibri" w:cs="Calibri"/>
          <w:i/>
          <w:iCs/>
        </w:rPr>
        <w:t>free text</w:t>
      </w:r>
      <w:r w:rsidR="00807899" w:rsidRPr="002202B9">
        <w:rPr>
          <w:rFonts w:ascii="Calibri" w:hAnsi="Calibri" w:cs="Calibri"/>
        </w:rPr>
        <w:t>)</w:t>
      </w:r>
      <w:r w:rsidRPr="002202B9">
        <w:rPr>
          <w:rFonts w:ascii="Calibri" w:hAnsi="Calibri" w:cs="Calibri"/>
        </w:rPr>
        <w:tab/>
      </w:r>
    </w:p>
    <w:p w14:paraId="356372C0" w14:textId="3FDEFC2C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17. Are there any other avenues via which you advocate for public health principles which you would like to highlight?</w:t>
      </w:r>
      <w:r w:rsidR="00807899" w:rsidRPr="002202B9">
        <w:rPr>
          <w:rFonts w:ascii="Calibri" w:hAnsi="Calibri" w:cs="Calibri"/>
        </w:rPr>
        <w:t xml:space="preserve"> (</w:t>
      </w:r>
      <w:r w:rsidR="00807899" w:rsidRPr="002202B9">
        <w:rPr>
          <w:rFonts w:ascii="Calibri" w:hAnsi="Calibri" w:cs="Calibri"/>
          <w:i/>
          <w:iCs/>
        </w:rPr>
        <w:t>free text</w:t>
      </w:r>
      <w:r w:rsidR="00807899" w:rsidRPr="002202B9">
        <w:rPr>
          <w:rFonts w:ascii="Calibri" w:hAnsi="Calibri" w:cs="Calibri"/>
        </w:rPr>
        <w:t>)</w:t>
      </w:r>
      <w:r w:rsidRPr="002202B9">
        <w:rPr>
          <w:rFonts w:ascii="Calibri" w:hAnsi="Calibri" w:cs="Calibri"/>
        </w:rPr>
        <w:tab/>
      </w:r>
    </w:p>
    <w:p w14:paraId="0BFAED72" w14:textId="5186A585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lastRenderedPageBreak/>
        <w:t>18. Are there any courses / resources which have helped you advocate for public health principles that you would like to highlight? (These may be shared anonymously with public health practitioners)</w:t>
      </w:r>
      <w:r w:rsidR="00807899" w:rsidRPr="002202B9">
        <w:rPr>
          <w:rFonts w:ascii="Calibri" w:hAnsi="Calibri" w:cs="Calibri"/>
        </w:rPr>
        <w:t xml:space="preserve"> (</w:t>
      </w:r>
      <w:r w:rsidR="00807899" w:rsidRPr="002202B9">
        <w:rPr>
          <w:rFonts w:ascii="Calibri" w:hAnsi="Calibri" w:cs="Calibri"/>
          <w:i/>
          <w:iCs/>
        </w:rPr>
        <w:t>free text</w:t>
      </w:r>
      <w:r w:rsidR="00807899" w:rsidRPr="002202B9">
        <w:rPr>
          <w:rFonts w:ascii="Calibri" w:hAnsi="Calibri" w:cs="Calibri"/>
        </w:rPr>
        <w:t>)</w:t>
      </w:r>
    </w:p>
    <w:p w14:paraId="5A6ED35D" w14:textId="23689EA8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19. Please indicate your gender below</w:t>
      </w:r>
      <w:r w:rsidR="0048609C" w:rsidRPr="002202B9">
        <w:rPr>
          <w:rFonts w:ascii="Calibri" w:hAnsi="Calibri" w:cs="Calibri"/>
        </w:rPr>
        <w:t xml:space="preserve"> (</w:t>
      </w:r>
      <w:r w:rsidR="0048609C" w:rsidRPr="002202B9">
        <w:rPr>
          <w:rFonts w:ascii="Calibri" w:hAnsi="Calibri" w:cs="Calibri"/>
          <w:i/>
          <w:iCs/>
        </w:rPr>
        <w:t>dropdown</w:t>
      </w:r>
      <w:r w:rsidR="004E5AC3" w:rsidRPr="002202B9">
        <w:rPr>
          <w:rFonts w:ascii="Calibri" w:hAnsi="Calibri" w:cs="Calibri"/>
          <w:i/>
          <w:iCs/>
        </w:rPr>
        <w:t>, single selection allowed</w:t>
      </w:r>
      <w:r w:rsidR="0048609C" w:rsidRPr="002202B9">
        <w:rPr>
          <w:rFonts w:ascii="Calibri" w:hAnsi="Calibri" w:cs="Calibri"/>
          <w:i/>
          <w:iCs/>
        </w:rPr>
        <w:t>)</w:t>
      </w:r>
      <w:r w:rsidRPr="002202B9">
        <w:rPr>
          <w:rFonts w:ascii="Calibri" w:hAnsi="Calibri" w:cs="Calibri"/>
        </w:rPr>
        <w:tab/>
      </w:r>
    </w:p>
    <w:p w14:paraId="4945F634" w14:textId="28AF5AD1" w:rsidR="0048609C" w:rsidRPr="002202B9" w:rsidRDefault="0048609C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ab/>
        <w:t>Female</w:t>
      </w:r>
    </w:p>
    <w:p w14:paraId="136304B7" w14:textId="3F9F2079" w:rsidR="0048609C" w:rsidRPr="002202B9" w:rsidRDefault="0048609C" w:rsidP="0048609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Male</w:t>
      </w:r>
    </w:p>
    <w:p w14:paraId="5D475264" w14:textId="1E6343B8" w:rsidR="0048609C" w:rsidRPr="002202B9" w:rsidRDefault="0048609C" w:rsidP="0048609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Non-binary</w:t>
      </w:r>
    </w:p>
    <w:p w14:paraId="193C6E26" w14:textId="40A4D6BC" w:rsidR="0048609C" w:rsidRPr="002202B9" w:rsidRDefault="0048609C" w:rsidP="0048609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Prefer not to say</w:t>
      </w:r>
    </w:p>
    <w:p w14:paraId="30381C80" w14:textId="1D172B72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20. Please indicate your age bracket</w:t>
      </w:r>
      <w:r w:rsidR="0048609C" w:rsidRPr="002202B9">
        <w:rPr>
          <w:rFonts w:ascii="Calibri" w:hAnsi="Calibri" w:cs="Calibri"/>
        </w:rPr>
        <w:t xml:space="preserve"> (</w:t>
      </w:r>
      <w:r w:rsidR="0048609C" w:rsidRPr="002202B9">
        <w:rPr>
          <w:rFonts w:ascii="Calibri" w:hAnsi="Calibri" w:cs="Calibri"/>
          <w:i/>
          <w:iCs/>
        </w:rPr>
        <w:t>dropdown</w:t>
      </w:r>
      <w:r w:rsidR="004E5AC3" w:rsidRPr="002202B9">
        <w:rPr>
          <w:rFonts w:ascii="Calibri" w:hAnsi="Calibri" w:cs="Calibri"/>
          <w:i/>
          <w:iCs/>
        </w:rPr>
        <w:t>, single selection allowed</w:t>
      </w:r>
      <w:r w:rsidR="0048609C" w:rsidRPr="002202B9">
        <w:rPr>
          <w:rFonts w:ascii="Calibri" w:hAnsi="Calibri" w:cs="Calibri"/>
          <w:i/>
          <w:iCs/>
        </w:rPr>
        <w:t>)</w:t>
      </w:r>
      <w:r w:rsidRPr="002202B9">
        <w:rPr>
          <w:rFonts w:ascii="Calibri" w:hAnsi="Calibri" w:cs="Calibri"/>
        </w:rPr>
        <w:tab/>
      </w:r>
    </w:p>
    <w:p w14:paraId="06BA93E9" w14:textId="47000895" w:rsidR="00B77CBD" w:rsidRPr="002202B9" w:rsidRDefault="00B77CBD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Under 25</w:t>
      </w:r>
    </w:p>
    <w:p w14:paraId="6EFFA0F5" w14:textId="1D5A0EAD" w:rsidR="00B77CBD" w:rsidRPr="002202B9" w:rsidRDefault="00B77CBD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26-30</w:t>
      </w:r>
    </w:p>
    <w:p w14:paraId="2EF4D3ED" w14:textId="13DE90B6" w:rsidR="00B77CBD" w:rsidRPr="002202B9" w:rsidRDefault="00B77CBD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31-35</w:t>
      </w:r>
    </w:p>
    <w:p w14:paraId="45659315" w14:textId="0D09EAF6" w:rsidR="00B77CBD" w:rsidRPr="002202B9" w:rsidRDefault="00B77CBD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36-40</w:t>
      </w:r>
    </w:p>
    <w:p w14:paraId="7A810C80" w14:textId="5861999C" w:rsidR="00B77CBD" w:rsidRPr="002202B9" w:rsidRDefault="00B77CBD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41-45</w:t>
      </w:r>
    </w:p>
    <w:p w14:paraId="712B29E1" w14:textId="773607FD" w:rsidR="00B77CBD" w:rsidRPr="002202B9" w:rsidRDefault="00B77CBD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46-50</w:t>
      </w:r>
    </w:p>
    <w:p w14:paraId="3FC0586B" w14:textId="6AEC759A" w:rsidR="00B77CBD" w:rsidRPr="002202B9" w:rsidRDefault="00B77CBD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51-55</w:t>
      </w:r>
    </w:p>
    <w:p w14:paraId="22570E2E" w14:textId="129B6986" w:rsidR="00B77CBD" w:rsidRPr="002202B9" w:rsidRDefault="00B77CBD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56-60</w:t>
      </w:r>
    </w:p>
    <w:p w14:paraId="04EAD58D" w14:textId="5B06B59F" w:rsidR="00B77CBD" w:rsidRPr="002202B9" w:rsidRDefault="00FE62BE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61-65</w:t>
      </w:r>
    </w:p>
    <w:p w14:paraId="62851F09" w14:textId="6C5A7CF8" w:rsidR="00FE62BE" w:rsidRPr="002202B9" w:rsidRDefault="00FE62BE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66+</w:t>
      </w:r>
    </w:p>
    <w:p w14:paraId="08C8BDF3" w14:textId="057241FF" w:rsidR="000D1B7B" w:rsidRPr="002202B9" w:rsidRDefault="000D1B7B" w:rsidP="00FE62BE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Prefer not to say</w:t>
      </w:r>
    </w:p>
    <w:p w14:paraId="639B3FCB" w14:textId="1FFF35B7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>21. Please indicate your ethnicity below</w:t>
      </w:r>
      <w:r w:rsidR="0048609C" w:rsidRPr="002202B9">
        <w:rPr>
          <w:rFonts w:ascii="Calibri" w:hAnsi="Calibri" w:cs="Calibri"/>
        </w:rPr>
        <w:t xml:space="preserve"> (</w:t>
      </w:r>
      <w:r w:rsidR="0048609C" w:rsidRPr="002202B9">
        <w:rPr>
          <w:rFonts w:ascii="Calibri" w:hAnsi="Calibri" w:cs="Calibri"/>
          <w:i/>
          <w:iCs/>
        </w:rPr>
        <w:t>dropdown</w:t>
      </w:r>
      <w:r w:rsidR="004E5AC3" w:rsidRPr="002202B9">
        <w:rPr>
          <w:rFonts w:ascii="Calibri" w:hAnsi="Calibri" w:cs="Calibri"/>
          <w:i/>
          <w:iCs/>
        </w:rPr>
        <w:t>, single selection allowed</w:t>
      </w:r>
      <w:r w:rsidR="0048609C" w:rsidRPr="002202B9">
        <w:rPr>
          <w:rFonts w:ascii="Calibri" w:hAnsi="Calibri" w:cs="Calibri"/>
          <w:i/>
          <w:iCs/>
        </w:rPr>
        <w:t>)</w:t>
      </w:r>
      <w:r w:rsidRPr="002202B9">
        <w:rPr>
          <w:rFonts w:ascii="Calibri" w:hAnsi="Calibri" w:cs="Calibri"/>
        </w:rPr>
        <w:tab/>
      </w:r>
    </w:p>
    <w:p w14:paraId="437A2D21" w14:textId="36E44B0C" w:rsidR="00FE0D2C" w:rsidRPr="002202B9" w:rsidRDefault="00FE0D2C" w:rsidP="00FE0D2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Asian or Asian British</w:t>
      </w:r>
    </w:p>
    <w:p w14:paraId="34D3F0C5" w14:textId="0B606455" w:rsidR="00FE0D2C" w:rsidRPr="002202B9" w:rsidRDefault="00FE0D2C" w:rsidP="00FE0D2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Black, Black British, Caribbean or African</w:t>
      </w:r>
    </w:p>
    <w:p w14:paraId="71044B80" w14:textId="64542ADE" w:rsidR="00FE0D2C" w:rsidRPr="002202B9" w:rsidRDefault="00FE0D2C" w:rsidP="00FE0D2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White</w:t>
      </w:r>
    </w:p>
    <w:p w14:paraId="173F757A" w14:textId="6CE0A6C9" w:rsidR="00FE0D2C" w:rsidRPr="002202B9" w:rsidRDefault="00FE0D2C" w:rsidP="00FE0D2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Mixed or multiple ethnic groups (please see Q22)</w:t>
      </w:r>
    </w:p>
    <w:p w14:paraId="0CC66972" w14:textId="076D5582" w:rsidR="00FE0D2C" w:rsidRPr="002202B9" w:rsidRDefault="00FE0D2C" w:rsidP="00FE0D2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Other (please see Q22)</w:t>
      </w:r>
    </w:p>
    <w:p w14:paraId="36254877" w14:textId="03B87855" w:rsidR="00FE0D2C" w:rsidRPr="002202B9" w:rsidRDefault="00FE0D2C" w:rsidP="00FE0D2C">
      <w:pPr>
        <w:ind w:left="720"/>
        <w:rPr>
          <w:rFonts w:ascii="Calibri" w:hAnsi="Calibri" w:cs="Calibri"/>
        </w:rPr>
      </w:pPr>
      <w:r w:rsidRPr="002202B9">
        <w:rPr>
          <w:rFonts w:ascii="Calibri" w:hAnsi="Calibri" w:cs="Calibri"/>
        </w:rPr>
        <w:t>Prefer not to say</w:t>
      </w:r>
    </w:p>
    <w:p w14:paraId="3BEDB83B" w14:textId="1589A6DE" w:rsidR="007F5C1F" w:rsidRPr="002202B9" w:rsidRDefault="007F5C1F">
      <w:pPr>
        <w:rPr>
          <w:rFonts w:ascii="Calibri" w:hAnsi="Calibri" w:cs="Calibri"/>
        </w:rPr>
      </w:pPr>
      <w:r w:rsidRPr="002202B9">
        <w:rPr>
          <w:rFonts w:ascii="Calibri" w:hAnsi="Calibri" w:cs="Calibri"/>
        </w:rPr>
        <w:t xml:space="preserve">22. If you would like to provide any further details regarding your ethnicity selected </w:t>
      </w:r>
      <w:proofErr w:type="gramStart"/>
      <w:r w:rsidRPr="002202B9">
        <w:rPr>
          <w:rFonts w:ascii="Calibri" w:hAnsi="Calibri" w:cs="Calibri"/>
        </w:rPr>
        <w:t>above</w:t>
      </w:r>
      <w:proofErr w:type="gramEnd"/>
      <w:r w:rsidRPr="002202B9">
        <w:rPr>
          <w:rFonts w:ascii="Calibri" w:hAnsi="Calibri" w:cs="Calibri"/>
        </w:rPr>
        <w:t xml:space="preserve"> please do so here</w:t>
      </w:r>
      <w:r w:rsidR="00E9444E" w:rsidRPr="002202B9">
        <w:rPr>
          <w:rFonts w:ascii="Calibri" w:hAnsi="Calibri" w:cs="Calibri"/>
        </w:rPr>
        <w:t xml:space="preserve"> (</w:t>
      </w:r>
      <w:r w:rsidR="00E9444E" w:rsidRPr="002202B9">
        <w:rPr>
          <w:rFonts w:ascii="Calibri" w:hAnsi="Calibri" w:cs="Calibri"/>
          <w:i/>
          <w:iCs/>
        </w:rPr>
        <w:t>free text</w:t>
      </w:r>
      <w:r w:rsidR="00E9444E" w:rsidRPr="002202B9">
        <w:rPr>
          <w:rFonts w:ascii="Calibri" w:hAnsi="Calibri" w:cs="Calibri"/>
        </w:rPr>
        <w:t>)</w:t>
      </w:r>
      <w:r w:rsidRPr="002202B9">
        <w:rPr>
          <w:rFonts w:ascii="Calibri" w:hAnsi="Calibri" w:cs="Calibri"/>
        </w:rPr>
        <w:tab/>
      </w:r>
    </w:p>
    <w:p w14:paraId="656FD24F" w14:textId="08B45F96" w:rsidR="00A014B4" w:rsidRPr="002202B9" w:rsidRDefault="00A014B4">
      <w:pPr>
        <w:rPr>
          <w:rFonts w:ascii="Calibri" w:hAnsi="Calibri" w:cs="Calibri"/>
          <w:i/>
          <w:iCs/>
        </w:rPr>
      </w:pPr>
    </w:p>
    <w:sectPr w:rsidR="00A014B4" w:rsidRPr="002202B9" w:rsidSect="002202B9">
      <w:pgSz w:w="11906" w:h="16838"/>
      <w:pgMar w:top="1440" w:right="1021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1F"/>
    <w:rsid w:val="00065526"/>
    <w:rsid w:val="000D1B7B"/>
    <w:rsid w:val="001079A6"/>
    <w:rsid w:val="001307F2"/>
    <w:rsid w:val="002202B9"/>
    <w:rsid w:val="002252E9"/>
    <w:rsid w:val="002331FD"/>
    <w:rsid w:val="00264E99"/>
    <w:rsid w:val="002A592C"/>
    <w:rsid w:val="002B18B2"/>
    <w:rsid w:val="00331734"/>
    <w:rsid w:val="00374ED8"/>
    <w:rsid w:val="0037654E"/>
    <w:rsid w:val="00377177"/>
    <w:rsid w:val="003E0A1E"/>
    <w:rsid w:val="0040506D"/>
    <w:rsid w:val="0048609C"/>
    <w:rsid w:val="004E5AC3"/>
    <w:rsid w:val="0050162E"/>
    <w:rsid w:val="00517134"/>
    <w:rsid w:val="005414E0"/>
    <w:rsid w:val="005849E4"/>
    <w:rsid w:val="005934BB"/>
    <w:rsid w:val="005A0BBE"/>
    <w:rsid w:val="006626A7"/>
    <w:rsid w:val="006D151D"/>
    <w:rsid w:val="00775099"/>
    <w:rsid w:val="007F5C1F"/>
    <w:rsid w:val="00804E4D"/>
    <w:rsid w:val="00807899"/>
    <w:rsid w:val="009254EB"/>
    <w:rsid w:val="009D1A01"/>
    <w:rsid w:val="009D6079"/>
    <w:rsid w:val="00A014B4"/>
    <w:rsid w:val="00A32361"/>
    <w:rsid w:val="00A827D9"/>
    <w:rsid w:val="00B70E59"/>
    <w:rsid w:val="00B77CBD"/>
    <w:rsid w:val="00B86958"/>
    <w:rsid w:val="00BA25F8"/>
    <w:rsid w:val="00BB05F2"/>
    <w:rsid w:val="00BF02EF"/>
    <w:rsid w:val="00C27324"/>
    <w:rsid w:val="00C337EB"/>
    <w:rsid w:val="00C8015A"/>
    <w:rsid w:val="00CA31C8"/>
    <w:rsid w:val="00CE795E"/>
    <w:rsid w:val="00DC0EF8"/>
    <w:rsid w:val="00E32C1E"/>
    <w:rsid w:val="00E9444E"/>
    <w:rsid w:val="00F7440C"/>
    <w:rsid w:val="00FA6B50"/>
    <w:rsid w:val="00FA7BCF"/>
    <w:rsid w:val="00FB753B"/>
    <w:rsid w:val="00FE0D2C"/>
    <w:rsid w:val="00FE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A9DC2"/>
  <w15:chartTrackingRefBased/>
  <w15:docId w15:val="{0DFC3468-9580-4F04-AC53-3BEE18D5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C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C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C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C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C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5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C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5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5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C1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A59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59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fph.org.uk/what-is-public-health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6FAD435F42B448880D7DC43A6B00FE" ma:contentTypeVersion="5" ma:contentTypeDescription="Create a new document." ma:contentTypeScope="" ma:versionID="c56630c6de84d7c39f6a18043362aa27">
  <xsd:schema xmlns:xsd="http://www.w3.org/2001/XMLSchema" xmlns:xs="http://www.w3.org/2001/XMLSchema" xmlns:p="http://schemas.microsoft.com/office/2006/metadata/properties" xmlns:ns3="0a8775dc-9751-4ebe-8667-5e779d43f33d" targetNamespace="http://schemas.microsoft.com/office/2006/metadata/properties" ma:root="true" ma:fieldsID="d33c1e978a59e4d0a7ac148a16c76cb1" ns3:_="">
    <xsd:import namespace="0a8775dc-9751-4ebe-8667-5e779d43f33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8775dc-9751-4ebe-8667-5e779d43f33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a8775dc-9751-4ebe-8667-5e779d43f33d" xsi:nil="true"/>
  </documentManagement>
</p:properties>
</file>

<file path=customXml/itemProps1.xml><?xml version="1.0" encoding="utf-8"?>
<ds:datastoreItem xmlns:ds="http://schemas.openxmlformats.org/officeDocument/2006/customXml" ds:itemID="{149208FD-BB9B-4CC0-ABC6-E770D26F89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F47123-4A71-49B6-A247-38D531D8FE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8775dc-9751-4ebe-8667-5e779d43f3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D2EFAD-FFE7-4BC7-9746-C745A01A425B}">
  <ds:schemaRefs>
    <ds:schemaRef ds:uri="http://schemas.microsoft.com/office/2006/metadata/properties"/>
    <ds:schemaRef ds:uri="http://schemas.microsoft.com/office/infopath/2007/PartnerControls"/>
    <ds:schemaRef ds:uri="0a8775dc-9751-4ebe-8667-5e779d43f3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5</Words>
  <Characters>5047</Characters>
  <Application>Microsoft Office Word</Application>
  <DocSecurity>0</DocSecurity>
  <Lines>42</Lines>
  <Paragraphs>11</Paragraphs>
  <ScaleCrop>false</ScaleCrop>
  <Company/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 Marynissen</dc:creator>
  <cp:keywords/>
  <dc:description/>
  <cp:lastModifiedBy>Malcolm Moffat</cp:lastModifiedBy>
  <cp:revision>2</cp:revision>
  <dcterms:created xsi:type="dcterms:W3CDTF">2026-04-09T14:40:00Z</dcterms:created>
  <dcterms:modified xsi:type="dcterms:W3CDTF">2026-04-09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6FAD435F42B448880D7DC43A6B00FE</vt:lpwstr>
  </property>
</Properties>
</file>